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394C9" w14:textId="38B0B40E" w:rsidR="00FB3483" w:rsidRDefault="002C175E" w:rsidP="0004088A">
      <w:r w:rsidRPr="002C175E">
        <w:rPr>
          <w:b/>
          <w:bCs/>
        </w:rPr>
        <w:t xml:space="preserve">Supplementary Appendix </w:t>
      </w:r>
      <w:r w:rsidR="0094056B" w:rsidRPr="00BB2F75">
        <w:rPr>
          <w:b/>
          <w:bCs/>
        </w:rPr>
        <w:t>S</w:t>
      </w:r>
      <w:r w:rsidR="0094056B">
        <w:rPr>
          <w:b/>
          <w:bCs/>
        </w:rPr>
        <w:t>1</w:t>
      </w:r>
      <w:r w:rsidR="0094056B" w:rsidRPr="00BB2F75">
        <w:rPr>
          <w:b/>
          <w:bCs/>
        </w:rPr>
        <w:t xml:space="preserve">: </w:t>
      </w:r>
      <w:r w:rsidR="00534A9F" w:rsidRPr="00534A9F">
        <w:rPr>
          <w:b/>
          <w:bCs/>
        </w:rPr>
        <w:t>PRISMA checklist</w:t>
      </w:r>
      <w:r w:rsidR="00534A9F" w:rsidRPr="00034CF7">
        <w:t xml:space="preserve"> </w:t>
      </w:r>
    </w:p>
    <w:tbl>
      <w:tblPr>
        <w:tblW w:w="15200" w:type="dxa"/>
        <w:tblBorders>
          <w:top w:val="nil"/>
          <w:left w:val="nil"/>
          <w:bottom w:val="nil"/>
          <w:right w:val="nil"/>
        </w:tblBorders>
        <w:tblLook w:val="0000" w:firstRow="0" w:lastRow="0" w:firstColumn="0" w:lastColumn="0" w:noHBand="0" w:noVBand="0"/>
      </w:tblPr>
      <w:tblGrid>
        <w:gridCol w:w="1655"/>
        <w:gridCol w:w="587"/>
        <w:gridCol w:w="11321"/>
        <w:gridCol w:w="1637"/>
      </w:tblGrid>
      <w:tr w:rsidR="0004088A" w:rsidRPr="004C1685" w14:paraId="3D65B13D" w14:textId="77777777" w:rsidTr="00897E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2B4238" w14:textId="77777777" w:rsidR="0004088A" w:rsidRPr="00930A31" w:rsidRDefault="0004088A" w:rsidP="00897EA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98340F" w14:textId="77777777" w:rsidR="0004088A" w:rsidRPr="00930A31" w:rsidRDefault="0004088A" w:rsidP="00897EA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121BDC" w14:textId="77777777" w:rsidR="0004088A" w:rsidRPr="00930A31" w:rsidRDefault="0004088A" w:rsidP="00897EA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C39CDD" w14:textId="77777777" w:rsidR="0004088A" w:rsidRPr="00930A31" w:rsidRDefault="0004088A" w:rsidP="00897EA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4088A" w:rsidRPr="004C1685" w14:paraId="557A177E"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4D3AD2"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D62C9C" w14:textId="77777777" w:rsidR="0004088A" w:rsidRPr="00930A31" w:rsidRDefault="0004088A" w:rsidP="00897EA7">
            <w:pPr>
              <w:pStyle w:val="Default"/>
              <w:jc w:val="right"/>
              <w:rPr>
                <w:rFonts w:ascii="Arial" w:hAnsi="Arial" w:cs="Arial"/>
                <w:color w:val="auto"/>
                <w:sz w:val="18"/>
                <w:szCs w:val="18"/>
              </w:rPr>
            </w:pPr>
          </w:p>
        </w:tc>
      </w:tr>
      <w:tr w:rsidR="0004088A" w:rsidRPr="004C1685" w14:paraId="31FD680E" w14:textId="77777777" w:rsidTr="00897EA7">
        <w:trPr>
          <w:trHeight w:val="48"/>
        </w:trPr>
        <w:tc>
          <w:tcPr>
            <w:tcW w:w="1668" w:type="dxa"/>
            <w:tcBorders>
              <w:top w:val="single" w:sz="5" w:space="0" w:color="000000"/>
              <w:left w:val="single" w:sz="5" w:space="0" w:color="000000"/>
              <w:bottom w:val="double" w:sz="2" w:space="0" w:color="FFFFCC"/>
              <w:right w:val="single" w:sz="5" w:space="0" w:color="000000"/>
            </w:tcBorders>
          </w:tcPr>
          <w:p w14:paraId="47E4124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9F0E1C"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7ECFE7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EC1C10"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1</w:t>
            </w:r>
          </w:p>
        </w:tc>
      </w:tr>
      <w:tr w:rsidR="0004088A" w:rsidRPr="004C1685" w14:paraId="3C90C421"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DBD8C"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AD833F" w14:textId="77777777" w:rsidR="0004088A" w:rsidRPr="00930A31" w:rsidRDefault="0004088A" w:rsidP="00897EA7">
            <w:pPr>
              <w:pStyle w:val="Default"/>
              <w:jc w:val="right"/>
              <w:rPr>
                <w:rFonts w:ascii="Arial" w:hAnsi="Arial" w:cs="Arial"/>
                <w:color w:val="auto"/>
                <w:sz w:val="18"/>
                <w:szCs w:val="18"/>
              </w:rPr>
            </w:pPr>
          </w:p>
        </w:tc>
      </w:tr>
      <w:tr w:rsidR="0004088A" w:rsidRPr="004C1685" w14:paraId="45E44A28" w14:textId="77777777" w:rsidTr="00897EA7">
        <w:trPr>
          <w:trHeight w:val="48"/>
        </w:trPr>
        <w:tc>
          <w:tcPr>
            <w:tcW w:w="1668" w:type="dxa"/>
            <w:tcBorders>
              <w:top w:val="single" w:sz="5" w:space="0" w:color="000000"/>
              <w:left w:val="single" w:sz="5" w:space="0" w:color="000000"/>
              <w:bottom w:val="double" w:sz="2" w:space="0" w:color="FFFFCC"/>
              <w:right w:val="single" w:sz="5" w:space="0" w:color="000000"/>
            </w:tcBorders>
          </w:tcPr>
          <w:p w14:paraId="18C10154"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F5CB71A"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E93423" w14:textId="77777777" w:rsidR="0004088A" w:rsidRPr="00930A31" w:rsidRDefault="0004088A" w:rsidP="00897EA7">
            <w:pPr>
              <w:pStyle w:val="Default"/>
              <w:spacing w:before="40" w:after="40"/>
              <w:rPr>
                <w:rFonts w:ascii="Arial" w:hAnsi="Arial" w:cs="Arial"/>
                <w:sz w:val="18"/>
                <w:szCs w:val="18"/>
              </w:rPr>
            </w:pPr>
            <w:r>
              <w:rPr>
                <w:rFonts w:ascii="Arial" w:hAnsi="Arial" w:cs="Arial"/>
                <w:sz w:val="18"/>
                <w:szCs w:val="18"/>
              </w:rPr>
              <w:t>A summary of the abstract is included following the journal guidelines for authors</w:t>
            </w:r>
          </w:p>
        </w:tc>
        <w:tc>
          <w:tcPr>
            <w:tcW w:w="1200" w:type="dxa"/>
            <w:tcBorders>
              <w:top w:val="single" w:sz="5" w:space="0" w:color="000000"/>
              <w:left w:val="single" w:sz="5" w:space="0" w:color="000000"/>
              <w:bottom w:val="double" w:sz="5" w:space="0" w:color="000000"/>
              <w:right w:val="single" w:sz="5" w:space="0" w:color="000000"/>
            </w:tcBorders>
          </w:tcPr>
          <w:p w14:paraId="27821ECC"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1</w:t>
            </w:r>
          </w:p>
        </w:tc>
      </w:tr>
      <w:tr w:rsidR="0004088A" w:rsidRPr="004C1685" w14:paraId="2BF11843"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DB666"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4B4709" w14:textId="77777777" w:rsidR="0004088A" w:rsidRPr="00930A31" w:rsidRDefault="0004088A" w:rsidP="00897EA7">
            <w:pPr>
              <w:pStyle w:val="Default"/>
              <w:jc w:val="right"/>
              <w:rPr>
                <w:rFonts w:ascii="Arial" w:hAnsi="Arial" w:cs="Arial"/>
                <w:color w:val="auto"/>
                <w:sz w:val="18"/>
                <w:szCs w:val="18"/>
              </w:rPr>
            </w:pPr>
          </w:p>
        </w:tc>
      </w:tr>
      <w:tr w:rsidR="0004088A" w:rsidRPr="004C1685" w14:paraId="0C84FB47"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5B3C7CB5"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8918B3"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88568E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116A356"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3</w:t>
            </w:r>
          </w:p>
        </w:tc>
      </w:tr>
      <w:tr w:rsidR="0004088A" w:rsidRPr="004C1685" w14:paraId="7FF146D4" w14:textId="77777777" w:rsidTr="00897EA7">
        <w:trPr>
          <w:trHeight w:val="48"/>
        </w:trPr>
        <w:tc>
          <w:tcPr>
            <w:tcW w:w="1668" w:type="dxa"/>
            <w:tcBorders>
              <w:top w:val="single" w:sz="5" w:space="0" w:color="000000"/>
              <w:left w:val="single" w:sz="5" w:space="0" w:color="000000"/>
              <w:bottom w:val="double" w:sz="2" w:space="0" w:color="FFFFCC"/>
              <w:right w:val="single" w:sz="5" w:space="0" w:color="000000"/>
            </w:tcBorders>
          </w:tcPr>
          <w:p w14:paraId="64A88EF5"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8147B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7A9E55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D11A78"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3</w:t>
            </w:r>
          </w:p>
        </w:tc>
      </w:tr>
      <w:tr w:rsidR="0004088A" w:rsidRPr="004C1685" w14:paraId="4FD296E3"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74007"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0470C" w14:textId="77777777" w:rsidR="0004088A" w:rsidRPr="00930A31" w:rsidRDefault="0004088A" w:rsidP="00897EA7">
            <w:pPr>
              <w:pStyle w:val="Default"/>
              <w:jc w:val="right"/>
              <w:rPr>
                <w:rFonts w:ascii="Arial" w:hAnsi="Arial" w:cs="Arial"/>
                <w:color w:val="auto"/>
                <w:sz w:val="18"/>
                <w:szCs w:val="18"/>
              </w:rPr>
            </w:pPr>
          </w:p>
        </w:tc>
      </w:tr>
      <w:tr w:rsidR="0004088A" w:rsidRPr="004C1685" w14:paraId="0029678A"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5CF3624C"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EE3AA"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640B35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2E095A"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4-5</w:t>
            </w:r>
          </w:p>
        </w:tc>
      </w:tr>
      <w:tr w:rsidR="0004088A" w:rsidRPr="004C1685" w14:paraId="01D35885" w14:textId="77777777" w:rsidTr="00897EA7">
        <w:trPr>
          <w:trHeight w:val="191"/>
        </w:trPr>
        <w:tc>
          <w:tcPr>
            <w:tcW w:w="1668" w:type="dxa"/>
            <w:tcBorders>
              <w:top w:val="single" w:sz="5" w:space="0" w:color="000000"/>
              <w:left w:val="single" w:sz="5" w:space="0" w:color="000000"/>
              <w:bottom w:val="single" w:sz="5" w:space="0" w:color="000000"/>
              <w:right w:val="single" w:sz="5" w:space="0" w:color="000000"/>
            </w:tcBorders>
          </w:tcPr>
          <w:p w14:paraId="4F75C23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A7C052"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89EEF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A075C9"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5</w:t>
            </w:r>
          </w:p>
        </w:tc>
      </w:tr>
      <w:tr w:rsidR="0004088A" w:rsidRPr="004C1685" w14:paraId="6FDDC47C"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23F79825"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C949543"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2F29AC"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5E688C"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5; Appendix S2</w:t>
            </w:r>
          </w:p>
        </w:tc>
      </w:tr>
      <w:tr w:rsidR="0004088A" w:rsidRPr="004C1685" w14:paraId="5DF400B8"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29C7AC2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C25202C"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750326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AB0539"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6</w:t>
            </w:r>
          </w:p>
        </w:tc>
      </w:tr>
      <w:tr w:rsidR="0004088A" w:rsidRPr="004C1685" w14:paraId="3F4E1693" w14:textId="77777777" w:rsidTr="00897EA7">
        <w:trPr>
          <w:trHeight w:val="152"/>
        </w:trPr>
        <w:tc>
          <w:tcPr>
            <w:tcW w:w="1668" w:type="dxa"/>
            <w:tcBorders>
              <w:top w:val="single" w:sz="5" w:space="0" w:color="000000"/>
              <w:left w:val="single" w:sz="5" w:space="0" w:color="000000"/>
              <w:bottom w:val="single" w:sz="5" w:space="0" w:color="000000"/>
              <w:right w:val="single" w:sz="5" w:space="0" w:color="000000"/>
            </w:tcBorders>
          </w:tcPr>
          <w:p w14:paraId="74CC88B4"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A556E0"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302C863" w14:textId="77777777" w:rsidR="0004088A" w:rsidRPr="00930A31" w:rsidRDefault="0004088A" w:rsidP="00897EA7">
            <w:pPr>
              <w:pStyle w:val="Default"/>
              <w:spacing w:before="40" w:after="40"/>
              <w:rPr>
                <w:rFonts w:ascii="Arial" w:hAnsi="Arial" w:cs="Arial"/>
                <w:sz w:val="18"/>
                <w:szCs w:val="18"/>
              </w:rPr>
            </w:pPr>
            <w:r w:rsidRPr="00600AB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CE3EDA"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6</w:t>
            </w:r>
          </w:p>
        </w:tc>
      </w:tr>
      <w:tr w:rsidR="0004088A" w:rsidRPr="004C1685" w14:paraId="25F9DF73"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31C4D61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566EF9"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9EC23E4"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329CF12"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4-7</w:t>
            </w:r>
          </w:p>
        </w:tc>
      </w:tr>
      <w:tr w:rsidR="0004088A" w:rsidRPr="004C1685" w14:paraId="1130E511" w14:textId="77777777" w:rsidTr="00897EA7">
        <w:trPr>
          <w:trHeight w:val="48"/>
        </w:trPr>
        <w:tc>
          <w:tcPr>
            <w:tcW w:w="1668" w:type="dxa"/>
            <w:vMerge/>
            <w:tcBorders>
              <w:left w:val="single" w:sz="5" w:space="0" w:color="000000"/>
              <w:bottom w:val="single" w:sz="5" w:space="0" w:color="000000"/>
              <w:right w:val="single" w:sz="5" w:space="0" w:color="000000"/>
            </w:tcBorders>
          </w:tcPr>
          <w:p w14:paraId="7DFE06A1"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1561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C61415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w:t>
            </w:r>
            <w:r>
              <w:rPr>
                <w:rFonts w:ascii="Arial" w:hAnsi="Arial" w:cs="Arial"/>
                <w:sz w:val="18"/>
                <w:szCs w:val="18"/>
              </w:rPr>
              <w:t xml:space="preserve">is </w:t>
            </w:r>
            <w:r w:rsidRPr="00930A31">
              <w:rPr>
                <w:rFonts w:ascii="Arial" w:hAnsi="Arial" w:cs="Arial"/>
                <w:sz w:val="18"/>
                <w:szCs w:val="18"/>
              </w:rPr>
              <w:t>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13B5C3"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6</w:t>
            </w:r>
          </w:p>
        </w:tc>
      </w:tr>
      <w:tr w:rsidR="0004088A" w:rsidRPr="004C1685" w14:paraId="4DF45776"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1BD06DE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142D20"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F13FD0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DF4F5B"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6-7</w:t>
            </w:r>
          </w:p>
        </w:tc>
      </w:tr>
      <w:tr w:rsidR="0004088A" w:rsidRPr="004C1685" w14:paraId="297AEAC7"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31CC1805"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C23C99"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F9BB00C"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BD7694"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7-8</w:t>
            </w:r>
          </w:p>
        </w:tc>
      </w:tr>
      <w:tr w:rsidR="0004088A" w:rsidRPr="004C1685" w14:paraId="4F3735D3"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6B8D940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75CD08"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F476DC6"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4AEB71"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7</w:t>
            </w:r>
          </w:p>
        </w:tc>
      </w:tr>
      <w:tr w:rsidR="0004088A" w:rsidRPr="004C1685" w14:paraId="4FFBEFC1" w14:textId="77777777" w:rsidTr="00897EA7">
        <w:trPr>
          <w:trHeight w:val="48"/>
        </w:trPr>
        <w:tc>
          <w:tcPr>
            <w:tcW w:w="1668" w:type="dxa"/>
            <w:vMerge/>
            <w:tcBorders>
              <w:left w:val="single" w:sz="5" w:space="0" w:color="000000"/>
              <w:right w:val="single" w:sz="5" w:space="0" w:color="000000"/>
            </w:tcBorders>
          </w:tcPr>
          <w:p w14:paraId="1418CF73"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B228E"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C968C4"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C51679"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2435017A" w14:textId="77777777" w:rsidTr="00897EA7">
        <w:trPr>
          <w:trHeight w:val="48"/>
        </w:trPr>
        <w:tc>
          <w:tcPr>
            <w:tcW w:w="1668" w:type="dxa"/>
            <w:vMerge/>
            <w:tcBorders>
              <w:left w:val="single" w:sz="5" w:space="0" w:color="000000"/>
              <w:right w:val="single" w:sz="5" w:space="0" w:color="000000"/>
            </w:tcBorders>
          </w:tcPr>
          <w:p w14:paraId="0F29AA1D"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6FDCB2"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A728169"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5DB96CD"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7-8</w:t>
            </w:r>
          </w:p>
        </w:tc>
      </w:tr>
      <w:tr w:rsidR="0004088A" w:rsidRPr="004C1685" w14:paraId="41BF0F98" w14:textId="77777777" w:rsidTr="00897EA7">
        <w:trPr>
          <w:trHeight w:val="48"/>
        </w:trPr>
        <w:tc>
          <w:tcPr>
            <w:tcW w:w="1668" w:type="dxa"/>
            <w:vMerge/>
            <w:tcBorders>
              <w:left w:val="single" w:sz="5" w:space="0" w:color="000000"/>
              <w:right w:val="single" w:sz="5" w:space="0" w:color="000000"/>
            </w:tcBorders>
          </w:tcPr>
          <w:p w14:paraId="20867858"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C38555"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DF0504"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D03CF4"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7-8</w:t>
            </w:r>
          </w:p>
        </w:tc>
      </w:tr>
      <w:tr w:rsidR="0004088A" w:rsidRPr="004C1685" w14:paraId="22AC146F" w14:textId="77777777" w:rsidTr="00897EA7">
        <w:trPr>
          <w:trHeight w:val="48"/>
        </w:trPr>
        <w:tc>
          <w:tcPr>
            <w:tcW w:w="1668" w:type="dxa"/>
            <w:vMerge/>
            <w:tcBorders>
              <w:left w:val="single" w:sz="5" w:space="0" w:color="000000"/>
              <w:right w:val="single" w:sz="5" w:space="0" w:color="000000"/>
            </w:tcBorders>
          </w:tcPr>
          <w:p w14:paraId="59C60179"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37532"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D23CAC3"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126A59B"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21B5F21A" w14:textId="77777777" w:rsidTr="00897EA7">
        <w:trPr>
          <w:trHeight w:val="50"/>
        </w:trPr>
        <w:tc>
          <w:tcPr>
            <w:tcW w:w="1668" w:type="dxa"/>
            <w:vMerge/>
            <w:tcBorders>
              <w:left w:val="single" w:sz="5" w:space="0" w:color="000000"/>
              <w:bottom w:val="single" w:sz="5" w:space="0" w:color="000000"/>
              <w:right w:val="single" w:sz="5" w:space="0" w:color="000000"/>
            </w:tcBorders>
          </w:tcPr>
          <w:p w14:paraId="3E98BA18"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80769"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B0EEB6"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C26BFF"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538F66AD"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5C158877"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211FD6"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ECF3015"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D745936"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25087D2B"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3F62D09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CE81CB9"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FA2BB1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EFA7E3"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04088A" w:rsidRPr="004C1685" w14:paraId="779C1946"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B69BF5"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89EED4" w14:textId="77777777" w:rsidR="0004088A" w:rsidRPr="00930A31" w:rsidRDefault="0004088A" w:rsidP="00897EA7">
            <w:pPr>
              <w:pStyle w:val="Default"/>
              <w:jc w:val="center"/>
              <w:rPr>
                <w:rFonts w:ascii="Arial" w:hAnsi="Arial" w:cs="Arial"/>
                <w:color w:val="auto"/>
                <w:sz w:val="18"/>
                <w:szCs w:val="18"/>
              </w:rPr>
            </w:pPr>
          </w:p>
        </w:tc>
      </w:tr>
      <w:tr w:rsidR="0004088A" w:rsidRPr="004C1685" w14:paraId="32E3D36F"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3A827F9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660373"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9F17B6" w14:textId="77777777" w:rsidR="0004088A" w:rsidRPr="00930A31" w:rsidRDefault="0004088A" w:rsidP="00897EA7">
            <w:pPr>
              <w:pStyle w:val="Default"/>
              <w:spacing w:before="40" w:after="40"/>
              <w:rPr>
                <w:rFonts w:ascii="Arial" w:hAnsi="Arial" w:cs="Arial"/>
                <w:sz w:val="18"/>
                <w:szCs w:val="18"/>
              </w:rPr>
            </w:pPr>
            <w:r w:rsidRPr="00D9749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95D7F28"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8; Figure 1</w:t>
            </w:r>
          </w:p>
        </w:tc>
      </w:tr>
      <w:tr w:rsidR="0004088A" w:rsidRPr="004C1685" w14:paraId="23AE22D3" w14:textId="77777777" w:rsidTr="00897EA7">
        <w:trPr>
          <w:trHeight w:val="48"/>
        </w:trPr>
        <w:tc>
          <w:tcPr>
            <w:tcW w:w="1668" w:type="dxa"/>
            <w:vMerge/>
            <w:tcBorders>
              <w:left w:val="single" w:sz="5" w:space="0" w:color="000000"/>
              <w:bottom w:val="single" w:sz="5" w:space="0" w:color="000000"/>
              <w:right w:val="single" w:sz="5" w:space="0" w:color="000000"/>
            </w:tcBorders>
          </w:tcPr>
          <w:p w14:paraId="6933221D"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B095B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6D606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D175896"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8; Figure 1</w:t>
            </w:r>
          </w:p>
        </w:tc>
      </w:tr>
      <w:tr w:rsidR="0004088A" w:rsidRPr="004C1685" w14:paraId="2F404F3E" w14:textId="77777777" w:rsidTr="00897EA7">
        <w:trPr>
          <w:trHeight w:val="103"/>
        </w:trPr>
        <w:tc>
          <w:tcPr>
            <w:tcW w:w="1668" w:type="dxa"/>
            <w:tcBorders>
              <w:top w:val="single" w:sz="5" w:space="0" w:color="000000"/>
              <w:left w:val="single" w:sz="5" w:space="0" w:color="000000"/>
              <w:bottom w:val="single" w:sz="5" w:space="0" w:color="000000"/>
              <w:right w:val="single" w:sz="5" w:space="0" w:color="000000"/>
            </w:tcBorders>
          </w:tcPr>
          <w:p w14:paraId="6A7AB23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131530"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72090ED"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64C0AC"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04088A" w:rsidRPr="004C1685" w14:paraId="73087F2C"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512CBF4F"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B425F9"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62186FD"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F448754" w14:textId="77777777" w:rsidR="0004088A" w:rsidRPr="00930A31" w:rsidRDefault="0004088A" w:rsidP="00897EA7">
            <w:pPr>
              <w:pStyle w:val="Default"/>
              <w:spacing w:before="40" w:after="40"/>
              <w:rPr>
                <w:rFonts w:ascii="Arial" w:hAnsi="Arial" w:cs="Arial"/>
                <w:color w:val="auto"/>
                <w:sz w:val="18"/>
                <w:szCs w:val="18"/>
              </w:rPr>
            </w:pPr>
            <w:r w:rsidRPr="00671BFD">
              <w:rPr>
                <w:rFonts w:ascii="Arial" w:hAnsi="Arial" w:cs="Arial"/>
                <w:color w:val="auto"/>
                <w:sz w:val="18"/>
                <w:szCs w:val="18"/>
              </w:rPr>
              <w:t>9; Appendix S2</w:t>
            </w:r>
          </w:p>
        </w:tc>
      </w:tr>
      <w:tr w:rsidR="0004088A" w:rsidRPr="004C1685" w14:paraId="7952A0AE"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2803BD23"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7BAED3"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DEE9697"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13F2B3"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3C679F5E"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71EB2360"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B916EE"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BB1887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CC4B0A"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9</w:t>
            </w:r>
          </w:p>
        </w:tc>
      </w:tr>
      <w:tr w:rsidR="0004088A" w:rsidRPr="004C1685" w14:paraId="2B844E41" w14:textId="77777777" w:rsidTr="00897EA7">
        <w:trPr>
          <w:trHeight w:val="203"/>
        </w:trPr>
        <w:tc>
          <w:tcPr>
            <w:tcW w:w="1668" w:type="dxa"/>
            <w:vMerge/>
            <w:tcBorders>
              <w:left w:val="single" w:sz="5" w:space="0" w:color="000000"/>
              <w:right w:val="single" w:sz="5" w:space="0" w:color="000000"/>
            </w:tcBorders>
          </w:tcPr>
          <w:p w14:paraId="6E599FBA"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51A6D1"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A7990B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B0BE61"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10-19</w:t>
            </w:r>
          </w:p>
        </w:tc>
      </w:tr>
      <w:tr w:rsidR="0004088A" w:rsidRPr="004C1685" w14:paraId="24B25C04" w14:textId="77777777" w:rsidTr="00897EA7">
        <w:trPr>
          <w:trHeight w:val="48"/>
        </w:trPr>
        <w:tc>
          <w:tcPr>
            <w:tcW w:w="1668" w:type="dxa"/>
            <w:vMerge/>
            <w:tcBorders>
              <w:left w:val="single" w:sz="5" w:space="0" w:color="000000"/>
              <w:right w:val="single" w:sz="5" w:space="0" w:color="000000"/>
            </w:tcBorders>
          </w:tcPr>
          <w:p w14:paraId="0DBAE43D"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2BCB8"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09EC067"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547F5ED"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43C1E7D7" w14:textId="77777777" w:rsidTr="00897EA7">
        <w:trPr>
          <w:trHeight w:val="48"/>
        </w:trPr>
        <w:tc>
          <w:tcPr>
            <w:tcW w:w="1668" w:type="dxa"/>
            <w:vMerge/>
            <w:tcBorders>
              <w:left w:val="single" w:sz="5" w:space="0" w:color="000000"/>
              <w:bottom w:val="single" w:sz="5" w:space="0" w:color="000000"/>
              <w:right w:val="single" w:sz="5" w:space="0" w:color="000000"/>
            </w:tcBorders>
          </w:tcPr>
          <w:p w14:paraId="6980D3E7"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E2594"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045E6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A5913F"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314F4840"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00E807A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7AAF17"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D9BF73F"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36914C9"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6AA89674"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499381F0"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ECA0F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2E8EAB8"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816265"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04088A" w:rsidRPr="004C1685" w14:paraId="0FDE1C0F"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A0D135"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6BBC4" w14:textId="77777777" w:rsidR="0004088A" w:rsidRPr="00930A31" w:rsidRDefault="0004088A" w:rsidP="00897EA7">
            <w:pPr>
              <w:pStyle w:val="Default"/>
              <w:jc w:val="center"/>
              <w:rPr>
                <w:rFonts w:ascii="Arial" w:hAnsi="Arial" w:cs="Arial"/>
                <w:color w:val="auto"/>
                <w:sz w:val="18"/>
                <w:szCs w:val="18"/>
              </w:rPr>
            </w:pPr>
          </w:p>
        </w:tc>
      </w:tr>
      <w:tr w:rsidR="0004088A" w:rsidRPr="004C1685" w14:paraId="75FF4A28"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56E7145C"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04EE00"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A2B7B60"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128D1A3"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4088A" w:rsidRPr="004C1685" w14:paraId="6580D791" w14:textId="77777777" w:rsidTr="00897EA7">
        <w:trPr>
          <w:trHeight w:val="48"/>
        </w:trPr>
        <w:tc>
          <w:tcPr>
            <w:tcW w:w="1668" w:type="dxa"/>
            <w:vMerge/>
            <w:tcBorders>
              <w:left w:val="single" w:sz="5" w:space="0" w:color="000000"/>
              <w:right w:val="single" w:sz="5" w:space="0" w:color="000000"/>
            </w:tcBorders>
          </w:tcPr>
          <w:p w14:paraId="5DCCC89B"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38C7B1"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1517B8F"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DFE07E0"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4088A" w:rsidRPr="004C1685" w14:paraId="2F916531" w14:textId="77777777" w:rsidTr="00897EA7">
        <w:trPr>
          <w:trHeight w:val="48"/>
        </w:trPr>
        <w:tc>
          <w:tcPr>
            <w:tcW w:w="1668" w:type="dxa"/>
            <w:vMerge/>
            <w:tcBorders>
              <w:left w:val="single" w:sz="5" w:space="0" w:color="000000"/>
              <w:right w:val="single" w:sz="5" w:space="0" w:color="000000"/>
            </w:tcBorders>
          </w:tcPr>
          <w:p w14:paraId="1ADAC28D"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5664BC6"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075DFBE"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5155CAE"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4088A" w:rsidRPr="004C1685" w14:paraId="372692A5" w14:textId="77777777" w:rsidTr="00897EA7">
        <w:trPr>
          <w:trHeight w:val="48"/>
        </w:trPr>
        <w:tc>
          <w:tcPr>
            <w:tcW w:w="1668" w:type="dxa"/>
            <w:vMerge/>
            <w:tcBorders>
              <w:left w:val="single" w:sz="5" w:space="0" w:color="000000"/>
              <w:bottom w:val="single" w:sz="4" w:space="0" w:color="auto"/>
              <w:right w:val="single" w:sz="5" w:space="0" w:color="000000"/>
            </w:tcBorders>
          </w:tcPr>
          <w:p w14:paraId="77E3C471"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F4135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97E1C6"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BD670A"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2</w:t>
            </w:r>
          </w:p>
        </w:tc>
      </w:tr>
      <w:tr w:rsidR="0004088A" w:rsidRPr="004C1685" w14:paraId="415EBB6C" w14:textId="77777777" w:rsidTr="00897E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49DA2" w14:textId="77777777" w:rsidR="0004088A" w:rsidRPr="00930A31" w:rsidRDefault="0004088A" w:rsidP="00897EA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B02A97" w14:textId="77777777" w:rsidR="0004088A" w:rsidRPr="00930A31" w:rsidRDefault="0004088A" w:rsidP="00897EA7">
            <w:pPr>
              <w:pStyle w:val="Default"/>
              <w:jc w:val="center"/>
              <w:rPr>
                <w:rFonts w:ascii="Arial" w:hAnsi="Arial" w:cs="Arial"/>
                <w:color w:val="auto"/>
                <w:sz w:val="18"/>
                <w:szCs w:val="18"/>
              </w:rPr>
            </w:pPr>
          </w:p>
        </w:tc>
      </w:tr>
      <w:tr w:rsidR="0004088A" w:rsidRPr="004C1685" w14:paraId="18D4EC63" w14:textId="77777777" w:rsidTr="00897EA7">
        <w:trPr>
          <w:trHeight w:val="48"/>
        </w:trPr>
        <w:tc>
          <w:tcPr>
            <w:tcW w:w="1668" w:type="dxa"/>
            <w:vMerge w:val="restart"/>
            <w:tcBorders>
              <w:top w:val="single" w:sz="5" w:space="0" w:color="000000"/>
              <w:left w:val="single" w:sz="5" w:space="0" w:color="000000"/>
              <w:right w:val="single" w:sz="5" w:space="0" w:color="000000"/>
            </w:tcBorders>
          </w:tcPr>
          <w:p w14:paraId="6A48EC88"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AA7167E"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16A7A1"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B29ACBF" w14:textId="77777777" w:rsidR="0004088A" w:rsidRPr="00102283" w:rsidRDefault="0004088A" w:rsidP="00897EA7">
            <w:pPr>
              <w:pStyle w:val="Default"/>
              <w:spacing w:before="40" w:after="40"/>
              <w:rPr>
                <w:rFonts w:ascii="Arial" w:hAnsi="Arial" w:cs="Arial"/>
                <w:color w:val="auto"/>
                <w:sz w:val="18"/>
                <w:szCs w:val="18"/>
              </w:rPr>
            </w:pPr>
            <w:r>
              <w:rPr>
                <w:rFonts w:ascii="Times New Roman" w:hAnsi="Times New Roman" w:cs="Times New Roman"/>
                <w:sz w:val="18"/>
                <w:szCs w:val="18"/>
              </w:rPr>
              <w:t xml:space="preserve">4 </w:t>
            </w:r>
            <w:r w:rsidRPr="00102283">
              <w:rPr>
                <w:rFonts w:ascii="Times New Roman" w:hAnsi="Times New Roman" w:cs="Times New Roman"/>
                <w:sz w:val="18"/>
                <w:szCs w:val="18"/>
              </w:rPr>
              <w:t>PROSPERO (ID: CRD42024498615)</w:t>
            </w:r>
          </w:p>
        </w:tc>
      </w:tr>
      <w:tr w:rsidR="0004088A" w:rsidRPr="004C1685" w14:paraId="46E2BCBD" w14:textId="77777777" w:rsidTr="00897EA7">
        <w:trPr>
          <w:trHeight w:val="57"/>
        </w:trPr>
        <w:tc>
          <w:tcPr>
            <w:tcW w:w="1668" w:type="dxa"/>
            <w:vMerge/>
            <w:tcBorders>
              <w:left w:val="single" w:sz="5" w:space="0" w:color="000000"/>
              <w:right w:val="single" w:sz="5" w:space="0" w:color="000000"/>
            </w:tcBorders>
          </w:tcPr>
          <w:p w14:paraId="3B7D5301"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61A50"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8C5DCF"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AF79382"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2F86E6E7" w14:textId="77777777" w:rsidTr="00897EA7">
        <w:trPr>
          <w:trHeight w:val="48"/>
        </w:trPr>
        <w:tc>
          <w:tcPr>
            <w:tcW w:w="1668" w:type="dxa"/>
            <w:vMerge/>
            <w:tcBorders>
              <w:left w:val="single" w:sz="5" w:space="0" w:color="000000"/>
              <w:bottom w:val="single" w:sz="5" w:space="0" w:color="000000"/>
              <w:right w:val="single" w:sz="5" w:space="0" w:color="000000"/>
            </w:tcBorders>
          </w:tcPr>
          <w:p w14:paraId="036F88B0" w14:textId="77777777" w:rsidR="0004088A" w:rsidRPr="00930A31" w:rsidRDefault="0004088A" w:rsidP="00897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B7C3C"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3A01C2"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76241E7"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4088A" w:rsidRPr="004C1685" w14:paraId="5A0CB1DD"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6554F74B"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9FEE1D"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D7E774C"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7B37142"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2</w:t>
            </w:r>
          </w:p>
        </w:tc>
      </w:tr>
      <w:tr w:rsidR="0004088A" w:rsidRPr="004C1685" w14:paraId="5E310C84" w14:textId="77777777" w:rsidTr="00897EA7">
        <w:trPr>
          <w:trHeight w:val="48"/>
        </w:trPr>
        <w:tc>
          <w:tcPr>
            <w:tcW w:w="1668" w:type="dxa"/>
            <w:tcBorders>
              <w:top w:val="single" w:sz="5" w:space="0" w:color="000000"/>
              <w:left w:val="single" w:sz="5" w:space="0" w:color="000000"/>
              <w:bottom w:val="single" w:sz="5" w:space="0" w:color="000000"/>
              <w:right w:val="single" w:sz="5" w:space="0" w:color="000000"/>
            </w:tcBorders>
          </w:tcPr>
          <w:p w14:paraId="341050AA"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F35A61"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DF2629"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5C7D488"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22</w:t>
            </w:r>
          </w:p>
        </w:tc>
      </w:tr>
      <w:tr w:rsidR="0004088A" w:rsidRPr="004C1685" w14:paraId="40CBB68B" w14:textId="77777777" w:rsidTr="00897EA7">
        <w:trPr>
          <w:trHeight w:val="219"/>
        </w:trPr>
        <w:tc>
          <w:tcPr>
            <w:tcW w:w="1668" w:type="dxa"/>
            <w:tcBorders>
              <w:top w:val="single" w:sz="5" w:space="0" w:color="000000"/>
              <w:left w:val="single" w:sz="5" w:space="0" w:color="000000"/>
              <w:bottom w:val="double" w:sz="5" w:space="0" w:color="000000"/>
              <w:right w:val="single" w:sz="5" w:space="0" w:color="000000"/>
            </w:tcBorders>
          </w:tcPr>
          <w:p w14:paraId="1ABA1D1D"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FBB05B" w14:textId="77777777" w:rsidR="0004088A" w:rsidRPr="00930A31" w:rsidRDefault="0004088A" w:rsidP="00897EA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A99690" w14:textId="77777777" w:rsidR="0004088A" w:rsidRPr="00930A31" w:rsidRDefault="0004088A" w:rsidP="00897EA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01BD66" w14:textId="77777777" w:rsidR="0004088A" w:rsidRPr="00930A31" w:rsidRDefault="0004088A" w:rsidP="00897EA7">
            <w:pPr>
              <w:pStyle w:val="Default"/>
              <w:spacing w:before="40" w:after="40"/>
              <w:rPr>
                <w:rFonts w:ascii="Arial" w:hAnsi="Arial" w:cs="Arial"/>
                <w:color w:val="auto"/>
                <w:sz w:val="18"/>
                <w:szCs w:val="18"/>
              </w:rPr>
            </w:pPr>
            <w:r>
              <w:rPr>
                <w:rFonts w:ascii="Arial" w:hAnsi="Arial" w:cs="Arial"/>
                <w:color w:val="auto"/>
                <w:sz w:val="18"/>
                <w:szCs w:val="18"/>
              </w:rPr>
              <w:t xml:space="preserve">Extracted data used for synthesis are publicly available as supplementary material on </w:t>
            </w:r>
            <w:proofErr w:type="gramStart"/>
            <w:r>
              <w:rPr>
                <w:rFonts w:ascii="Arial" w:hAnsi="Arial" w:cs="Arial"/>
                <w:color w:val="auto"/>
                <w:sz w:val="18"/>
                <w:szCs w:val="18"/>
              </w:rPr>
              <w:t xml:space="preserve">the  </w:t>
            </w:r>
            <w:r>
              <w:rPr>
                <w:rFonts w:ascii="Arial" w:hAnsi="Arial" w:cs="Arial"/>
                <w:color w:val="auto"/>
                <w:sz w:val="18"/>
                <w:szCs w:val="18"/>
              </w:rPr>
              <w:lastRenderedPageBreak/>
              <w:t>journal</w:t>
            </w:r>
            <w:proofErr w:type="gramEnd"/>
            <w:r>
              <w:rPr>
                <w:rFonts w:ascii="Arial" w:hAnsi="Arial" w:cs="Arial"/>
                <w:color w:val="auto"/>
                <w:sz w:val="18"/>
                <w:szCs w:val="18"/>
              </w:rPr>
              <w:t xml:space="preserve"> website.</w:t>
            </w:r>
          </w:p>
        </w:tc>
      </w:tr>
    </w:tbl>
    <w:p w14:paraId="6226BDB9" w14:textId="77777777" w:rsidR="0004088A" w:rsidRPr="004C1685" w:rsidRDefault="0004088A" w:rsidP="0004088A">
      <w:pPr>
        <w:pStyle w:val="Default"/>
        <w:rPr>
          <w:rFonts w:ascii="Arial" w:hAnsi="Arial" w:cs="Arial"/>
          <w:color w:val="auto"/>
        </w:rPr>
      </w:pPr>
    </w:p>
    <w:p w14:paraId="03494A23" w14:textId="77777777" w:rsidR="0004088A" w:rsidRPr="00B730D1" w:rsidRDefault="0004088A" w:rsidP="0004088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324F743E" w14:textId="77777777" w:rsidR="0004088A" w:rsidRPr="0004088A" w:rsidRDefault="0004088A" w:rsidP="0004088A"/>
    <w:sectPr w:rsidR="0004088A" w:rsidRPr="0004088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39ACF" w14:textId="77777777" w:rsidR="0030709E" w:rsidRDefault="0030709E">
      <w:r>
        <w:separator/>
      </w:r>
    </w:p>
  </w:endnote>
  <w:endnote w:type="continuationSeparator" w:id="0">
    <w:p w14:paraId="2D8AE835" w14:textId="77777777" w:rsidR="0030709E" w:rsidRDefault="00307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006D1" w14:textId="77777777" w:rsidR="0030709E" w:rsidRDefault="0030709E">
      <w:r>
        <w:separator/>
      </w:r>
    </w:p>
  </w:footnote>
  <w:footnote w:type="continuationSeparator" w:id="0">
    <w:p w14:paraId="183386EA" w14:textId="77777777" w:rsidR="0030709E" w:rsidRDefault="00307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0709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C11"/>
    <w:rsid w:val="0004088A"/>
    <w:rsid w:val="0006463B"/>
    <w:rsid w:val="00077B44"/>
    <w:rsid w:val="00080F7E"/>
    <w:rsid w:val="00085B5D"/>
    <w:rsid w:val="000921CD"/>
    <w:rsid w:val="000D05BD"/>
    <w:rsid w:val="00102283"/>
    <w:rsid w:val="001042FA"/>
    <w:rsid w:val="0011239B"/>
    <w:rsid w:val="00131551"/>
    <w:rsid w:val="00150BE1"/>
    <w:rsid w:val="00151A89"/>
    <w:rsid w:val="00152CDB"/>
    <w:rsid w:val="0018323E"/>
    <w:rsid w:val="00190C83"/>
    <w:rsid w:val="001A03D6"/>
    <w:rsid w:val="001D04FD"/>
    <w:rsid w:val="001E4C67"/>
    <w:rsid w:val="0020162D"/>
    <w:rsid w:val="00211725"/>
    <w:rsid w:val="002275F3"/>
    <w:rsid w:val="00246C93"/>
    <w:rsid w:val="00255BD7"/>
    <w:rsid w:val="00256BAF"/>
    <w:rsid w:val="00276094"/>
    <w:rsid w:val="002A2A06"/>
    <w:rsid w:val="002B3E64"/>
    <w:rsid w:val="002B6D12"/>
    <w:rsid w:val="002C175E"/>
    <w:rsid w:val="002C26D2"/>
    <w:rsid w:val="002C7913"/>
    <w:rsid w:val="002F5A81"/>
    <w:rsid w:val="0030709E"/>
    <w:rsid w:val="003103C2"/>
    <w:rsid w:val="00331203"/>
    <w:rsid w:val="003516AD"/>
    <w:rsid w:val="00363B8D"/>
    <w:rsid w:val="00365F65"/>
    <w:rsid w:val="003760FB"/>
    <w:rsid w:val="00390A33"/>
    <w:rsid w:val="003A0DD4"/>
    <w:rsid w:val="003B79FF"/>
    <w:rsid w:val="003C7B09"/>
    <w:rsid w:val="003D4FD0"/>
    <w:rsid w:val="00400A0B"/>
    <w:rsid w:val="00402F48"/>
    <w:rsid w:val="004033C1"/>
    <w:rsid w:val="0042280A"/>
    <w:rsid w:val="004373F1"/>
    <w:rsid w:val="00443C1D"/>
    <w:rsid w:val="00461576"/>
    <w:rsid w:val="00483C6E"/>
    <w:rsid w:val="004C1685"/>
    <w:rsid w:val="004F5305"/>
    <w:rsid w:val="00502315"/>
    <w:rsid w:val="00506146"/>
    <w:rsid w:val="005078EE"/>
    <w:rsid w:val="0051273D"/>
    <w:rsid w:val="005217AC"/>
    <w:rsid w:val="00534A9F"/>
    <w:rsid w:val="00550BF1"/>
    <w:rsid w:val="00557A93"/>
    <w:rsid w:val="00574077"/>
    <w:rsid w:val="005832B7"/>
    <w:rsid w:val="0059028D"/>
    <w:rsid w:val="00591D10"/>
    <w:rsid w:val="005979B8"/>
    <w:rsid w:val="005A190C"/>
    <w:rsid w:val="005B1A55"/>
    <w:rsid w:val="005C4738"/>
    <w:rsid w:val="00600AB3"/>
    <w:rsid w:val="00640172"/>
    <w:rsid w:val="00671BFD"/>
    <w:rsid w:val="006B1C7C"/>
    <w:rsid w:val="006D17DF"/>
    <w:rsid w:val="006E5FE2"/>
    <w:rsid w:val="006F3BA6"/>
    <w:rsid w:val="00704525"/>
    <w:rsid w:val="00710C42"/>
    <w:rsid w:val="00712B6C"/>
    <w:rsid w:val="00715E32"/>
    <w:rsid w:val="00726794"/>
    <w:rsid w:val="0075137B"/>
    <w:rsid w:val="0075796B"/>
    <w:rsid w:val="007602A3"/>
    <w:rsid w:val="0076407F"/>
    <w:rsid w:val="0077253C"/>
    <w:rsid w:val="007748CB"/>
    <w:rsid w:val="00797893"/>
    <w:rsid w:val="007A26E1"/>
    <w:rsid w:val="007D0BF6"/>
    <w:rsid w:val="007D73D8"/>
    <w:rsid w:val="008016D6"/>
    <w:rsid w:val="00801AFD"/>
    <w:rsid w:val="00804BF8"/>
    <w:rsid w:val="008412D5"/>
    <w:rsid w:val="008710E5"/>
    <w:rsid w:val="008A3EAE"/>
    <w:rsid w:val="008C26FE"/>
    <w:rsid w:val="008D00FB"/>
    <w:rsid w:val="008E2C91"/>
    <w:rsid w:val="009027E6"/>
    <w:rsid w:val="00923FE0"/>
    <w:rsid w:val="00930A31"/>
    <w:rsid w:val="0094056B"/>
    <w:rsid w:val="00947707"/>
    <w:rsid w:val="009827E5"/>
    <w:rsid w:val="009A1D97"/>
    <w:rsid w:val="009A7631"/>
    <w:rsid w:val="00A204E4"/>
    <w:rsid w:val="00A215D2"/>
    <w:rsid w:val="00A855DF"/>
    <w:rsid w:val="00A86593"/>
    <w:rsid w:val="00AA7598"/>
    <w:rsid w:val="00AB79CE"/>
    <w:rsid w:val="00AC7538"/>
    <w:rsid w:val="00AE4BBD"/>
    <w:rsid w:val="00B16947"/>
    <w:rsid w:val="00B457AB"/>
    <w:rsid w:val="00B51910"/>
    <w:rsid w:val="00B727D4"/>
    <w:rsid w:val="00B730D1"/>
    <w:rsid w:val="00BA4D86"/>
    <w:rsid w:val="00BD02CF"/>
    <w:rsid w:val="00BE0A62"/>
    <w:rsid w:val="00C22710"/>
    <w:rsid w:val="00C5309C"/>
    <w:rsid w:val="00C61F36"/>
    <w:rsid w:val="00C8045C"/>
    <w:rsid w:val="00C976B6"/>
    <w:rsid w:val="00CA3F27"/>
    <w:rsid w:val="00CC4FAB"/>
    <w:rsid w:val="00CD10F3"/>
    <w:rsid w:val="00D40FA3"/>
    <w:rsid w:val="00D51D95"/>
    <w:rsid w:val="00D62C9C"/>
    <w:rsid w:val="00D95D84"/>
    <w:rsid w:val="00D97497"/>
    <w:rsid w:val="00DA469C"/>
    <w:rsid w:val="00DB169B"/>
    <w:rsid w:val="00DC4F19"/>
    <w:rsid w:val="00DE709E"/>
    <w:rsid w:val="00E25F68"/>
    <w:rsid w:val="00E26365"/>
    <w:rsid w:val="00E324A8"/>
    <w:rsid w:val="00E3627A"/>
    <w:rsid w:val="00E5423E"/>
    <w:rsid w:val="00E66E3A"/>
    <w:rsid w:val="00E80C4D"/>
    <w:rsid w:val="00E94AE4"/>
    <w:rsid w:val="00EA1BD0"/>
    <w:rsid w:val="00EB610E"/>
    <w:rsid w:val="00EC4295"/>
    <w:rsid w:val="00F67C14"/>
    <w:rsid w:val="00F86959"/>
    <w:rsid w:val="00F92383"/>
    <w:rsid w:val="00FA6405"/>
    <w:rsid w:val="00FA78F1"/>
    <w:rsid w:val="00FB2A28"/>
    <w:rsid w:val="00FB3483"/>
    <w:rsid w:val="00FC08F9"/>
    <w:rsid w:val="00FD136D"/>
    <w:rsid w:val="00FF6F0F"/>
    <w:rsid w:val="00FF78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FF6F0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adru, Oluwaseun A</cp:lastModifiedBy>
  <cp:revision>13</cp:revision>
  <cp:lastPrinted>2020-11-24T03:02:00Z</cp:lastPrinted>
  <dcterms:created xsi:type="dcterms:W3CDTF">2026-01-27T20:59:00Z</dcterms:created>
  <dcterms:modified xsi:type="dcterms:W3CDTF">2026-03-20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43fa67-30c9-4673-8387-9895546d0a98</vt:lpwstr>
  </property>
</Properties>
</file>